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</w:rPr>
      </w:pPr>
      <w:r>
        <w:rPr>
          <w:b/>
          <w:color w:val="000000"/>
        </w:rPr>
        <w:t>SUPPLEMENTARY ONLINE MATERIAL</w:t>
      </w:r>
    </w:p>
    <w:p>
      <w:pPr>
        <w:pStyle w:val="Normal"/>
        <w:jc w:val="center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Header"/>
        <w:tabs>
          <w:tab w:val="clear" w:pos="4703"/>
          <w:tab w:val="clear" w:pos="9406"/>
        </w:tabs>
        <w:spacing w:lineRule="auto" w:line="360"/>
        <w:ind w:right="378" w:hanging="0"/>
        <w:jc w:val="center"/>
        <w:rPr>
          <w:b/>
          <w:b/>
          <w:color w:val="000000"/>
        </w:rPr>
      </w:pPr>
      <w:r>
        <w:rPr>
          <w:b/>
          <w:color w:val="000000"/>
        </w:rPr>
        <w:t>Anemia and blood transfusion in a surgical intensive care unit</w:t>
      </w:r>
    </w:p>
    <w:p>
      <w:pPr>
        <w:pStyle w:val="Header"/>
        <w:tabs>
          <w:tab w:val="clear" w:pos="4703"/>
          <w:tab w:val="clear" w:pos="9406"/>
        </w:tabs>
        <w:spacing w:lineRule="auto" w:line="360"/>
        <w:ind w:right="378" w:hanging="0"/>
        <w:jc w:val="center"/>
        <w:rPr>
          <w:color w:val="000000"/>
        </w:rPr>
      </w:pPr>
      <w:r>
        <w:rPr>
          <w:color w:val="000000"/>
        </w:rPr>
        <w:t>Sakr Y, Lobo S, Knuepfer S, Esser E, Bauer M, Settmacher U, Barz D, Reinhart K.</w:t>
      </w:r>
    </w:p>
    <w:p>
      <w:pPr>
        <w:pStyle w:val="Header"/>
        <w:tabs>
          <w:tab w:val="clear" w:pos="4703"/>
          <w:tab w:val="clear" w:pos="9406"/>
        </w:tabs>
        <w:spacing w:lineRule="auto" w:line="480"/>
        <w:ind w:right="378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Header"/>
        <w:tabs>
          <w:tab w:val="clear" w:pos="4703"/>
          <w:tab w:val="clear" w:pos="9406"/>
        </w:tabs>
        <w:spacing w:lineRule="auto" w:line="480"/>
        <w:ind w:right="378" w:hanging="0"/>
        <w:rPr>
          <w:b/>
          <w:b/>
          <w:color w:val="000000"/>
        </w:rPr>
      </w:pPr>
      <w:r>
        <w:rPr>
          <w:b/>
          <w:color w:val="000000"/>
        </w:rPr>
      </w:r>
      <w:r>
        <w:br w:type="page"/>
      </w:r>
    </w:p>
    <w:p>
      <w:pPr>
        <w:pStyle w:val="Normal"/>
        <w:spacing w:lineRule="auto" w:line="480"/>
        <w:ind w:left="720" w:hanging="0"/>
        <w:rPr/>
      </w:pPr>
      <w:r>
        <w:rPr>
          <w:b/>
          <w:color w:val="000000"/>
        </w:rPr>
        <w:t xml:space="preserve">Online Supplement Table S1. </w:t>
      </w:r>
      <w:r>
        <w:rPr/>
        <w:t>Baseline characteristics according to hemoglobin levels on admission to the ICU.</w:t>
      </w:r>
    </w:p>
    <w:tbl>
      <w:tblPr>
        <w:tblW w:w="8458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163"/>
        <w:gridCol w:w="1370"/>
        <w:gridCol w:w="1325"/>
        <w:gridCol w:w="1373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 7 g/dl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=110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-9 g/dl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=174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-11 g/dl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=202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11 g/dl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=1047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, years, mean ± SD †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61.8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64.3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rFonts w:cs="Times" w:ascii="Times" w:hAnsi="Times"/>
                <w:color w:val="000000"/>
                <w:sz w:val="22"/>
                <w:szCs w:val="22"/>
              </w:rPr>
              <w:t>13.9</w:t>
            </w: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2.1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14.8*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59.3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16.2 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x (Male/Female %) †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7 /37.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61.1/38.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5/37.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.9/31.1**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 xml:space="preserve">Severity scores on admission mean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SD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>SAPS II score †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40.9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19.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40.9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17.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34.3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17.3*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29.5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16.6*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>SOFA score †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7.3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3.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7.1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>3.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.1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3.6*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3.7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3.3*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ring facility (%) †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>Operating/recovering room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3 (75.1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4 (81.5)*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5 (77.4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0 (63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 xml:space="preserve">Emergency room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0 (6.3)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 (4.5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 (5.3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 (13.2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 xml:space="preserve">Other hospital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(0.5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 (0.6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 (0.4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(0.5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>Other ICU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 (7.1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 (6.1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 (7.1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 (11.9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 (11.0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 (7.3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6 (9.8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 (11.4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gery within 24 h †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</w:t>
            </w:r>
            <w:r>
              <w:rPr>
                <w:color w:val="000000"/>
                <w:sz w:val="22"/>
                <w:szCs w:val="22"/>
              </w:rPr>
              <w:t xml:space="preserve">Cardiovascular 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3 (48.1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8 (54.8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2 (28.8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 (13.1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</w:t>
            </w:r>
            <w:r>
              <w:rPr>
                <w:color w:val="000000"/>
                <w:sz w:val="22"/>
                <w:szCs w:val="22"/>
              </w:rPr>
              <w:t xml:space="preserve">General surgery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 (12.9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2 (15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95 (24.5)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0 (22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</w:t>
            </w:r>
            <w:r>
              <w:rPr>
                <w:color w:val="000000"/>
                <w:sz w:val="22"/>
                <w:szCs w:val="22"/>
              </w:rPr>
              <w:t xml:space="preserve">Trauma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 (10.4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 (6.1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 (4.3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 (3.2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</w:t>
            </w:r>
            <w:r>
              <w:rPr>
                <w:color w:val="000000"/>
                <w:sz w:val="22"/>
                <w:szCs w:val="22"/>
              </w:rPr>
              <w:t xml:space="preserve">Neurosurgery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 (7.0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 (8.3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3 (18.0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5 (23.4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</w:t>
            </w:r>
            <w:r>
              <w:rPr>
                <w:color w:val="000000"/>
                <w:sz w:val="22"/>
                <w:szCs w:val="22"/>
              </w:rPr>
              <w:t xml:space="preserve">Thoracic surgery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 (3.0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 (3.3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 (5.4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 (5.6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</w:t>
            </w:r>
            <w:r>
              <w:rPr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7 (18.7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 (12.5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4 (19.0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2 (32.7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orbidities n (%) ‡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2 (36.2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9 (40.0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9 (41.0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2 (36.5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3 (23.7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2 (24.7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4 (24.4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25 (21.5) 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 xml:space="preserve">     </w:t>
            </w:r>
            <w:r>
              <w:rPr>
                <w:color w:val="000000"/>
                <w:sz w:val="22"/>
                <w:szCs w:val="22"/>
                <w:u w:val="single"/>
              </w:rPr>
              <w:t>&gt;</w:t>
            </w:r>
            <w:r>
              <w:rPr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 (7.4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4 (8.8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3 (8.1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 (5.5)</w:t>
            </w:r>
          </w:p>
        </w:tc>
      </w:tr>
    </w:tbl>
    <w:p>
      <w:pPr>
        <w:pStyle w:val="Normal"/>
        <w:ind w:left="360" w:firstLine="348"/>
        <w:rPr>
          <w:color w:val="000000"/>
          <w:sz w:val="20"/>
        </w:rPr>
      </w:pPr>
      <w:r>
        <w:rPr>
          <w:color w:val="000000"/>
          <w:sz w:val="20"/>
        </w:rPr>
        <w:t xml:space="preserve">SAPS: Simplified Acute Physiology Score; SOFA: Sequential Organ Failure Assessment. </w:t>
      </w:r>
    </w:p>
    <w:p>
      <w:pPr>
        <w:pStyle w:val="Normal"/>
        <w:spacing w:lineRule="auto" w:line="360"/>
        <w:ind w:left="360" w:firstLine="348"/>
        <w:jc w:val="both"/>
        <w:rPr>
          <w:color w:val="000000"/>
          <w:sz w:val="20"/>
        </w:rPr>
      </w:pPr>
      <w:r>
        <w:rPr>
          <w:color w:val="000000"/>
          <w:sz w:val="20"/>
        </w:rPr>
        <w:t>†</w:t>
      </w:r>
      <w:r>
        <w:rPr>
          <w:color w:val="000000"/>
          <w:sz w:val="20"/>
        </w:rPr>
        <w:t xml:space="preserve">: p &lt; 0.001 between groups;  ‡: p&lt; 0.05 between groups; *: p &lt; 0.001 vs &lt; 7 g/dl;  **: p&lt; 0.05 vs 7 g/dl  </w:t>
      </w:r>
      <w:r>
        <w:br w:type="page"/>
      </w:r>
    </w:p>
    <w:p>
      <w:pPr>
        <w:pStyle w:val="Normal"/>
        <w:ind w:left="708" w:hanging="0"/>
        <w:rPr/>
      </w:pPr>
      <w:r>
        <w:rPr>
          <w:b/>
          <w:color w:val="000000"/>
        </w:rPr>
        <w:t>Online Supplement Table S2.</w:t>
      </w:r>
      <w:r>
        <w:rPr>
          <w:color w:val="000000"/>
        </w:rPr>
        <w:t xml:space="preserve"> Characteristics of the study group on admission to the ICU according to blood transfusion during the ICU stay</w:t>
      </w:r>
    </w:p>
    <w:p>
      <w:pPr>
        <w:pStyle w:val="Normal"/>
        <w:ind w:left="720" w:hanging="0"/>
        <w:rPr>
          <w:color w:val="000000"/>
        </w:rPr>
      </w:pPr>
      <w:r>
        <w:rPr>
          <w:color w:val="000000"/>
        </w:rPr>
      </w:r>
    </w:p>
    <w:tbl>
      <w:tblPr>
        <w:tblW w:w="8580" w:type="dxa"/>
        <w:jc w:val="left"/>
        <w:tblInd w:w="7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71"/>
        <w:gridCol w:w="1698"/>
        <w:gridCol w:w="1959"/>
        <w:gridCol w:w="852"/>
      </w:tblGrid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lood transfusion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 blood transfusio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9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Age, mean ± SD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64.4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 14.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61.2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der, male (%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8 (61.0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30 (64.3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 xml:space="preserve">Referring facility 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Operating/recovery room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3 (74.4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9 (76.2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 xml:space="preserve">Emergency room 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 (5.6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91 (7.1)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 xml:space="preserve">Other hospital 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0.7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0.4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Other ICU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 (10.2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67 (6.6)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 (9.1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 (9.77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omorbidities (%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7 (26.6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9 (20.3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2 (19.7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6 (8.2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 (14.0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8 (23.9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Cirrhosis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 (4.1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 (1.4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 (2.8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 (2.2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9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Heart failure (NYHA III-IV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 (2.2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 (0.9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Hematologic cancer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0.3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0.1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7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Mechanical ventilation (%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0 (67.1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 (49.3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Severity scores, mean ± SD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 xml:space="preserve">        </w:t>
            </w:r>
            <w:r>
              <w:rPr>
                <w:b w:val="false"/>
                <w:color w:val="000000"/>
                <w:sz w:val="20"/>
                <w:szCs w:val="20"/>
                <w:lang w:val="en-US"/>
              </w:rPr>
              <w:t>SAPS II scor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46.8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 17.8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32.1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 xml:space="preserve">        </w:t>
            </w:r>
            <w:r>
              <w:rPr>
                <w:b w:val="false"/>
                <w:color w:val="000000"/>
                <w:sz w:val="20"/>
                <w:szCs w:val="20"/>
                <w:lang w:val="en-US"/>
              </w:rPr>
              <w:t>SOFA scor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8.4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 3.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4.8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Surgery within 24 hours (%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>
              <w:rPr>
                <w:color w:val="000000"/>
                <w:sz w:val="20"/>
                <w:szCs w:val="20"/>
              </w:rPr>
              <w:t>Cardiovascular surgery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1 (47.5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9 (32.7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>
              <w:rPr>
                <w:color w:val="000000"/>
                <w:sz w:val="20"/>
                <w:szCs w:val="20"/>
              </w:rPr>
              <w:t>General surgery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 (15.3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0 (20.8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>
              <w:rPr>
                <w:color w:val="000000"/>
                <w:sz w:val="20"/>
                <w:szCs w:val="20"/>
              </w:rPr>
              <w:t>Neurosurgery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 (9.3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1 (16.2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r>
              <w:rPr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 (8.0  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 (4.8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>
              <w:rPr>
                <w:color w:val="000000"/>
                <w:sz w:val="20"/>
                <w:szCs w:val="20"/>
              </w:rPr>
              <w:t>Thoracic surgery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 (2.7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 (5.1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6 (17.2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6 (20.4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Unplanned admissions (%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7 (35.3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8 (20.7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Hemoglobin concentration, mean ± SD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.0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 1.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.1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 2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FF0000"/>
                <w:sz w:val="20"/>
                <w:szCs w:val="20"/>
                <w:lang w:val="en-US"/>
              </w:rPr>
            </w:pPr>
            <w:r>
              <w:rPr>
                <w:b w:val="false"/>
                <w:color w:val="FF0000"/>
                <w:sz w:val="20"/>
                <w:szCs w:val="20"/>
                <w:lang w:val="en-US"/>
              </w:rPr>
              <w:t xml:space="preserve">Do-Not-Resuscitate orders prior to ICU admission (%) 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7 (0.9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2 (0.5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089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FF0000"/>
                <w:sz w:val="20"/>
                <w:szCs w:val="20"/>
                <w:lang w:val="en-US"/>
              </w:rPr>
            </w:pPr>
            <w:r>
              <w:rPr>
                <w:b w:val="false"/>
                <w:color w:val="FF0000"/>
                <w:sz w:val="20"/>
                <w:szCs w:val="20"/>
                <w:lang w:val="en-US"/>
              </w:rPr>
              <w:t>End-of-life decisions * (%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 w:val="false"/>
                <w:b w:val="false"/>
                <w:color w:val="FF0000"/>
                <w:sz w:val="20"/>
                <w:szCs w:val="20"/>
                <w:lang w:val="en-US"/>
              </w:rPr>
            </w:pPr>
            <w:r>
              <w:rPr>
                <w:b w:val="false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FF0000"/>
                <w:sz w:val="20"/>
                <w:szCs w:val="20"/>
                <w:lang w:val="en-US"/>
              </w:rPr>
            </w:pPr>
            <w:r>
              <w:rPr>
                <w:b w:val="false"/>
                <w:color w:val="FF0000"/>
                <w:sz w:val="20"/>
                <w:szCs w:val="20"/>
                <w:lang w:val="en-US"/>
              </w:rPr>
              <w:t xml:space="preserve">      </w:t>
            </w:r>
            <w:r>
              <w:rPr>
                <w:b w:val="false"/>
                <w:color w:val="FF0000"/>
                <w:sz w:val="20"/>
                <w:szCs w:val="20"/>
                <w:lang w:val="en-US"/>
              </w:rPr>
              <w:t>On admission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3 (1.3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30 (0.7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049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FF0000"/>
                <w:sz w:val="20"/>
                <w:szCs w:val="20"/>
                <w:lang w:val="en-US"/>
              </w:rPr>
            </w:pPr>
            <w:r>
              <w:rPr>
                <w:b w:val="false"/>
                <w:color w:val="FF0000"/>
                <w:sz w:val="20"/>
                <w:szCs w:val="20"/>
                <w:lang w:val="en-US"/>
              </w:rPr>
              <w:t xml:space="preserve">      </w:t>
            </w:r>
            <w:r>
              <w:rPr>
                <w:b w:val="false"/>
                <w:color w:val="FF0000"/>
                <w:sz w:val="20"/>
                <w:szCs w:val="20"/>
                <w:lang w:val="en-US"/>
              </w:rPr>
              <w:t>At any time during the ICU stay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53 (8.4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98 (1.9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ICU mortality rate (%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 (12.5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 (3.2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Hospital mortality rate (%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6 (18.3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 (6.5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ICU LOS, median [IQ]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[2-11]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[1-2]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Hospital LOS, median [IQ]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[11-26]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[8-16]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ind w:left="720" w:hanging="0"/>
        <w:rPr>
          <w:color w:val="000000"/>
          <w:sz w:val="20"/>
        </w:rPr>
      </w:pPr>
      <w:r>
        <w:rPr>
          <w:color w:val="000000"/>
          <w:sz w:val="20"/>
        </w:rPr>
        <w:t>COPD: Chronic Obstructive Pulmonary Disease; LOS: Length of stay; NYHA: New York Heart Association; SAPS: Simplified Acute Physiology Score; SOFA: Sequential Organ Failure Assessment.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ind w:left="720" w:hanging="0"/>
        <w:rPr/>
      </w:pPr>
      <w:r>
        <w:rPr>
          <w:color w:val="000000"/>
          <w:sz w:val="20"/>
        </w:rPr>
        <w:t xml:space="preserve">* Including Do-Not-Resuscitate (DNR) orders and decisions to withhold or withdraw life sustaining therapy.  </w:t>
      </w:r>
    </w:p>
    <w:p>
      <w:pPr>
        <w:pStyle w:val="Normal"/>
        <w:ind w:left="720" w:hanging="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ind w:left="720" w:hanging="0"/>
        <w:rPr>
          <w:color w:val="000000"/>
        </w:rPr>
      </w:pPr>
      <w:r>
        <w:rPr>
          <w:b/>
          <w:color w:val="000000"/>
        </w:rPr>
        <w:t>Online Supplement Table S3.</w:t>
      </w:r>
      <w:r>
        <w:rPr>
          <w:color w:val="000000"/>
        </w:rPr>
        <w:t xml:space="preserve"> Basic characteristics</w:t>
      </w:r>
      <w:r>
        <w:rPr>
          <w:color w:val="000000"/>
          <w:sz w:val="22"/>
          <w:szCs w:val="22"/>
        </w:rPr>
        <w:t xml:space="preserve"> according to the number of transfused blood units</w:t>
      </w:r>
    </w:p>
    <w:tbl>
      <w:tblPr>
        <w:tblW w:w="11403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4"/>
        <w:gridCol w:w="1327"/>
        <w:gridCol w:w="1492"/>
        <w:gridCol w:w="1426"/>
        <w:gridCol w:w="1437"/>
        <w:gridCol w:w="1437"/>
      </w:tblGrid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 unit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(n=38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 units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(n=683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-4 units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(n=378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-8 units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(n=224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gt;8 units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(n=167)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 xml:space="preserve">Age, years, mean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SD 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65.8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13.9 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65.2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63.8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>15.0*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63.2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>15.6*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60.8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>16.3*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x (Male/Female)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7/43.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2/43.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4/33.6**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9/32.1*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.8/31.1*</w:t>
            </w:r>
          </w:p>
        </w:tc>
      </w:tr>
      <w:tr>
        <w:trPr/>
        <w:tc>
          <w:tcPr>
            <w:tcW w:w="1140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 xml:space="preserve">Severity scores on admission, mean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SD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>SAPS II score 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42.2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16.8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43.2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>17.2**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48.0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>16.8*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54.1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16.3*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59.1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17.9*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>SOFA score ‡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.3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2.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6.5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3.1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7.5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3.1*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8.6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3.6*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9.8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3.3*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ring facility (%) 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>Operating/recovering roo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5 (80.0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28 (77.3)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6 (73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 (67.9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 (61.1)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 xml:space="preserve">Emergency room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(3.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1 (4.5)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 (6.6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(6.25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 (11.4)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>Other hospital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(0.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(0.44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(0.8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(0.45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(2.4)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>Other ICU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 (9.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 (6.6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 (11.6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3 (14.7)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 (18.6)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 (6.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 (11.2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 (8.0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 (10.7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 (6.5)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gery within 24 hours 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 xml:space="preserve">Cardiovascular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5 (51.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8 (50.9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9 (47.3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 (41.1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 (34.1)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 xml:space="preserve">General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 (13.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 (15.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 (13.3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 (19.2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 (19.2)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 xml:space="preserve">Neurosurgery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(11.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 (8.2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 (11.9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 (8.9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 (3.6)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 xml:space="preserve">Trauma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 (5.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 (6.4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 (10.4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 (8.0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 (15.0)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>Thoraci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 (3.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 (2.34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 (2.6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(1.9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(4.3)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 (14.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 (17.0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 (14.5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 (21.0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 (25.1)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orbidities (%) ‡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 (39.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5 (35.9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 (35.5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 (36.6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 (28.1)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 (28.0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 (29.6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 (24.9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 (24.6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 (23.4)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  <w:u w:val="single"/>
              </w:rPr>
              <w:t>&gt;</w:t>
            </w:r>
            <w:r>
              <w:rPr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 (9.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 (9.8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 (8.7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(9.8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 (10.8)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 xml:space="preserve">Hemoglobin concentration, g/dl, mean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SD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8.9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>1.7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8.5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1.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8.3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1.8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8.2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1.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8.4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color w:val="000000"/>
                <w:sz w:val="22"/>
                <w:szCs w:val="22"/>
              </w:rPr>
              <w:t xml:space="preserve"> 1.9</w:t>
            </w:r>
          </w:p>
        </w:tc>
      </w:tr>
    </w:tbl>
    <w:p>
      <w:pPr>
        <w:pStyle w:val="Normal"/>
        <w:ind w:left="390" w:hanging="0"/>
        <w:rPr>
          <w:color w:val="000000"/>
          <w:sz w:val="20"/>
        </w:rPr>
      </w:pPr>
      <w:r>
        <w:rPr>
          <w:color w:val="000000"/>
          <w:sz w:val="20"/>
        </w:rPr>
        <w:t xml:space="preserve">SAPS: Simplified Acute Physiology Score; SOFA: Sequential Organ Failure Assessment. </w:t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3060" w:leader="none"/>
        </w:tabs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 xml:space="preserve">       †</w:t>
      </w:r>
      <w:r>
        <w:rPr>
          <w:color w:val="000000"/>
          <w:sz w:val="20"/>
        </w:rPr>
        <w:t>: p  &lt; 0.001 between groups;  ‡: p&lt; 0.05 between groups; *: p &lt; 0.001 vs. patients transfused with 1 unit of blood;  **: p&lt; 0.05 vs. patients transfused with 1 unit of blood.</w:t>
      </w:r>
    </w:p>
    <w:p>
      <w:pPr>
        <w:pStyle w:val="Normal"/>
        <w:rPr/>
      </w:pPr>
      <w:r>
        <w:rPr>
          <w:b/>
          <w:color w:val="000000"/>
        </w:rPr>
        <w:t>Online Supplement Table S4.</w:t>
      </w:r>
      <w:r>
        <w:rPr>
          <w:color w:val="000000"/>
        </w:rPr>
        <w:t xml:space="preserve"> Cox proportional hazard analysis with time to in-hospital mortality as the dependent variable</w:t>
      </w:r>
    </w:p>
    <w:p>
      <w:pPr>
        <w:pStyle w:val="Normal"/>
        <w:ind w:left="720" w:hanging="0"/>
        <w:rPr>
          <w:color w:val="000000"/>
        </w:rPr>
      </w:pPr>
      <w:r>
        <w:rPr>
          <w:color w:val="000000"/>
        </w:rPr>
      </w:r>
    </w:p>
    <w:tbl>
      <w:tblPr>
        <w:tblW w:w="5000" w:type="pct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8"/>
        <w:gridCol w:w="1730"/>
        <w:gridCol w:w="997"/>
        <w:gridCol w:w="1716"/>
        <w:gridCol w:w="1089"/>
      </w:tblGrid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ariate</w:t>
            </w:r>
          </w:p>
        </w:tc>
        <w:tc>
          <w:tcPr>
            <w:tcW w:w="28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ltivariable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R (95% CI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R (95% CI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(per year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 (1.02-1.04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 (1.21-1.49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der (Female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 (0.99-1.38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 (0.89-1.27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6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planned admissions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 (1.40-1.95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 (0.72-1.07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0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 (0.89-1.31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 (0.94-1.57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5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>Hematological cancer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 (0.06-3.56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 (0.14-7.40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6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>Heart failure (NYHA III-IV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7 (1.02-3.07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 (0.54-1.89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4</w:t>
            </w:r>
          </w:p>
        </w:tc>
      </w:tr>
      <w:tr>
        <w:trPr>
          <w:trHeight w:val="281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 xml:space="preserve">Cirrhosis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 (1.60-3.17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 (1.16- 2.42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 xml:space="preserve">Chronic renal failure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 (1.75-2.59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1 (1.14-1.74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 xml:space="preserve">Diabetes mellitus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1 (1.18-1.68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 (0.96-1.42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6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ring facility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>OR/recovery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 xml:space="preserve">Emergency room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 (1.36-2.3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 (1.09-2.06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 xml:space="preserve">Other hospital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 (1.09-4.88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 (0.59-2.79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5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>
              <w:rPr>
                <w:color w:val="000000"/>
                <w:sz w:val="22"/>
                <w:szCs w:val="22"/>
              </w:rPr>
              <w:t>Other ICU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 (1.72-2.7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 (0.93-1.69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5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gery within 24 hours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</w:t>
            </w:r>
            <w:r>
              <w:rPr>
                <w:color w:val="000000"/>
                <w:sz w:val="22"/>
                <w:szCs w:val="22"/>
              </w:rPr>
              <w:t>Cardiovascular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</w:t>
            </w:r>
            <w:r>
              <w:rPr>
                <w:color w:val="000000"/>
                <w:sz w:val="22"/>
                <w:szCs w:val="22"/>
              </w:rPr>
              <w:t>Neurosurgery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 (0.62-1.1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 (1.14-2.27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</w:t>
            </w:r>
            <w:r>
              <w:rPr>
                <w:color w:val="000000"/>
                <w:sz w:val="22"/>
                <w:szCs w:val="22"/>
              </w:rPr>
              <w:t xml:space="preserve">Thoracic surgery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 (0.60-1.58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 (0.76-2.23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8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</w:t>
            </w:r>
            <w:r>
              <w:rPr>
                <w:color w:val="000000"/>
                <w:sz w:val="22"/>
                <w:szCs w:val="22"/>
              </w:rPr>
              <w:t>General surgery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5 (1.14-1.8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7 (1.70-3.04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</w:t>
            </w:r>
            <w:r>
              <w:rPr>
                <w:color w:val="000000"/>
                <w:sz w:val="22"/>
                <w:szCs w:val="22"/>
              </w:rPr>
              <w:t xml:space="preserve">Trauma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 (0.63-1.35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 (0.86-1.97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9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chanical ventilatio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 (1.14-1.59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 (0.81-1.19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3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emofiltration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4 (3.69-6.11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 (1.57-2.82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psis syndromes in the ICU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</w:t>
            </w:r>
            <w:r>
              <w:rPr>
                <w:color w:val="000000"/>
                <w:sz w:val="22"/>
                <w:szCs w:val="22"/>
              </w:rPr>
              <w:t>No sepsis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</w:t>
            </w:r>
            <w:r>
              <w:rPr>
                <w:color w:val="000000"/>
                <w:sz w:val="22"/>
                <w:szCs w:val="22"/>
              </w:rPr>
              <w:t>SIRS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 (1.10-1.57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 (0.91-1.33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6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</w:t>
            </w:r>
            <w:r>
              <w:rPr>
                <w:color w:val="000000"/>
                <w:sz w:val="22"/>
                <w:szCs w:val="22"/>
              </w:rPr>
              <w:t>Sepsis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6 (1.38-3.05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 (0.73-1.70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4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</w:t>
            </w:r>
            <w:r>
              <w:rPr>
                <w:color w:val="000000"/>
                <w:sz w:val="22"/>
                <w:szCs w:val="22"/>
              </w:rPr>
              <w:t>Severe sepsis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 (1.12-5.11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 (0.34-1.80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3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</w:t>
            </w:r>
            <w:r>
              <w:rPr>
                <w:color w:val="000000"/>
                <w:sz w:val="22"/>
                <w:szCs w:val="22"/>
              </w:rPr>
              <w:t>Septic shock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7 (2.25-4.45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 (0.58-1.25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0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U LOS (days)**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 (1.28-2.00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 (1.21-1.49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moglobin concentration on admission to the ICU ¶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 (0.95-0.97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 (0.95-0.98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dir hemoglobin concentration during ICU stay ¶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 (0.95-0.97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 (0.95-0.98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PS II score (per 10 points) †‡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 (1.05-1.05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 (1.04-1.05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FA score (per point) †‡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 (0.01–1.04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 (0.01–1.05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FF0000"/>
                <w:sz w:val="22"/>
                <w:szCs w:val="22"/>
              </w:rPr>
              <w:t>SOFA subscores (per point) †‡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     </w:t>
            </w:r>
            <w:r>
              <w:rPr>
                <w:color w:val="FF0000"/>
                <w:sz w:val="22"/>
                <w:szCs w:val="22"/>
              </w:rPr>
              <w:t>Respiratory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14 (1.09-1.21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01 (0.94-1.08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898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     </w:t>
            </w:r>
            <w:r>
              <w:rPr>
                <w:color w:val="FF0000"/>
                <w:sz w:val="22"/>
                <w:szCs w:val="22"/>
              </w:rPr>
              <w:t>Coagulatio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37 (1.25-1.49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19 (1.06-1.34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     </w:t>
            </w:r>
            <w:r>
              <w:rPr>
                <w:color w:val="FF0000"/>
                <w:sz w:val="22"/>
                <w:szCs w:val="22"/>
              </w:rPr>
              <w:t>Hepatic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38 (1.27-1.50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17 (1.05-1.32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07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     </w:t>
            </w:r>
            <w:r>
              <w:rPr>
                <w:color w:val="FF0000"/>
                <w:sz w:val="22"/>
                <w:szCs w:val="22"/>
              </w:rPr>
              <w:t>Cardiovascular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22 (1.16-1.28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22 (1.12-1.34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     </w:t>
            </w:r>
            <w:r>
              <w:rPr>
                <w:color w:val="FF0000"/>
                <w:sz w:val="22"/>
                <w:szCs w:val="22"/>
              </w:rPr>
              <w:t>Neurological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18 (1.12-1.2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18 (1.11-1.26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     </w:t>
            </w:r>
            <w:r>
              <w:rPr>
                <w:color w:val="FF0000"/>
                <w:sz w:val="22"/>
                <w:szCs w:val="22"/>
              </w:rPr>
              <w:t>Renal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49 (1.38-1.59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35 (1.23-1.49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 transfused units §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 (1.05-2.2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 (0.73-1.58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2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x number of transfused units within 24 hours §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 (1.01-1.85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 (0.76-1.32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9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 transfusion*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 (0.99-1.05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 (0.92-0.99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1</w:t>
            </w:r>
          </w:p>
        </w:tc>
      </w:tr>
    </w:tbl>
    <w:p>
      <w:pPr>
        <w:pStyle w:val="Normal"/>
        <w:ind w:hanging="5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LOS: Length of stay; NYHA: New York Heart Association; SAPS: Simplified Acute Physiology Score; SIRS: Systemic Inflammatory Response Syndrome. </w:t>
      </w:r>
    </w:p>
    <w:p>
      <w:pPr>
        <w:pStyle w:val="Normal"/>
        <w:ind w:hanging="5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 Introduced in the model as a time dependent variable in relation to the day in which the first blood transfusion was carried out.</w:t>
      </w:r>
    </w:p>
    <w:p>
      <w:pPr>
        <w:pStyle w:val="Normal"/>
        <w:ind w:hanging="5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* ICU length of stay in non transfused patients and the day to the first transfusion in transfused patients.</w:t>
      </w:r>
    </w:p>
    <w:p>
      <w:pPr>
        <w:pStyle w:val="Normal"/>
        <w:ind w:hanging="540"/>
        <w:rPr/>
      </w:pPr>
      <w:r>
        <w:rPr>
          <w:color w:val="000000"/>
          <w:sz w:val="20"/>
          <w:szCs w:val="20"/>
        </w:rPr>
        <w:t>†</w:t>
      </w:r>
      <w:r>
        <w:rPr>
          <w:color w:val="000000"/>
          <w:sz w:val="20"/>
          <w:szCs w:val="20"/>
        </w:rPr>
        <w:t xml:space="preserve">, </w:t>
      </w:r>
      <w:r>
        <w:rPr>
          <w:color w:val="000000"/>
          <w:sz w:val="22"/>
          <w:szCs w:val="22"/>
        </w:rPr>
        <w:t>¶, §</w:t>
      </w:r>
      <w:r>
        <w:rPr>
          <w:color w:val="000000"/>
          <w:sz w:val="20"/>
          <w:szCs w:val="20"/>
        </w:rPr>
        <w:t xml:space="preserve"> Introduced alternatively in the model due to colinearity (R&gt;0.7)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hanging="540"/>
        <w:rPr/>
      </w:pPr>
      <w:r>
        <w:rPr>
          <w:color w:val="000000"/>
          <w:sz w:val="20"/>
          <w:szCs w:val="20"/>
        </w:rPr>
        <w:t xml:space="preserve">‡ </w:t>
      </w:r>
      <w:r>
        <w:rPr>
          <w:color w:val="000000"/>
          <w:sz w:val="20"/>
          <w:szCs w:val="20"/>
        </w:rPr>
        <w:t>Replacing values in transfused patients with SAPS II or SOFA scores at the time of first transfusions does not alter the significance of any covariate</w:t>
      </w:r>
    </w:p>
    <w:p>
      <w:pPr>
        <w:pStyle w:val="Normal"/>
        <w:ind w:left="720" w:hanging="0"/>
        <w:rPr/>
      </w:pPr>
      <w:r>
        <w:rPr>
          <w:b/>
          <w:color w:val="000000"/>
        </w:rPr>
        <w:t>Online Supplement Table S5.</w:t>
      </w:r>
      <w:r>
        <w:rPr>
          <w:color w:val="000000"/>
        </w:rPr>
        <w:t xml:space="preserve">  Logistic regression model used to generate propensity score with blood transfusion as the dependent variable.*</w:t>
      </w:r>
    </w:p>
    <w:p>
      <w:pPr>
        <w:pStyle w:val="Normal"/>
        <w:ind w:left="720" w:hanging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center" w:pos="6019" w:leader="none"/>
        </w:tabs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</w:r>
    </w:p>
    <w:tbl>
      <w:tblPr>
        <w:tblW w:w="10191" w:type="dxa"/>
        <w:jc w:val="left"/>
        <w:tblInd w:w="7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3580"/>
        <w:gridCol w:w="1426"/>
        <w:gridCol w:w="800"/>
        <w:gridCol w:w="1086"/>
        <w:gridCol w:w="2273"/>
        <w:gridCol w:w="1026"/>
      </w:tblGrid>
      <w:tr>
        <w:trPr>
          <w:trHeight w:val="27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efficient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SEM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Wald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Odds ratio (95% CI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>
        <w:trPr>
          <w:trHeight w:val="27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ge (per year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.7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01 (1.01 - 1.0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27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emoglobin concentration (g/dl’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18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69.9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4 (0.82 – 0.85)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nplanned admissio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16 ( 0.97 – 1.3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</w:tr>
      <w:tr>
        <w:trPr>
          <w:trHeight w:val="27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ender (female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.2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31 (1.13 – 1.5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rdiovascular surgery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37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.4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9 (0.58 – 0.8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Referring facility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         </w:t>
            </w:r>
            <w:r>
              <w:rPr>
                <w:color w:val="000000"/>
              </w:rPr>
              <w:t>Operating room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7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         </w:t>
            </w:r>
            <w:r>
              <w:rPr>
                <w:color w:val="000000"/>
              </w:rPr>
              <w:t>Emergency room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9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9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 (0.28 – 0.5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         </w:t>
            </w:r>
            <w:r>
              <w:rPr>
                <w:color w:val="000000"/>
              </w:rPr>
              <w:t>Other hospital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3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 (0.28 – 2.2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7</w:t>
            </w:r>
          </w:p>
        </w:tc>
      </w:tr>
      <w:tr>
        <w:trPr>
          <w:trHeight w:val="27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         </w:t>
            </w:r>
            <w:r>
              <w:rPr>
                <w:color w:val="000000"/>
              </w:rPr>
              <w:t>Other ICU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6 (0.79 – 1.4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1</w:t>
            </w:r>
          </w:p>
        </w:tc>
      </w:tr>
      <w:tr>
        <w:trPr>
          <w:trHeight w:val="27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         </w:t>
            </w:r>
            <w:r>
              <w:rPr>
                <w:color w:val="000000"/>
              </w:rPr>
              <w:t>Other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 (0.65 – 1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7</w:t>
            </w:r>
          </w:p>
        </w:tc>
      </w:tr>
      <w:tr>
        <w:trPr>
          <w:trHeight w:val="27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ncer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.4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32 (1.61 – 1.6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</w:tr>
      <w:tr>
        <w:trPr>
          <w:trHeight w:val="504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ematological cancer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.2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7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.4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.09 (1.63 – 50.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</w:tr>
      <w:tr>
        <w:trPr>
          <w:trHeight w:val="27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eart failure (NYHA III-IV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6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0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44 (0.79 – 2.5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32</w:t>
            </w:r>
          </w:p>
        </w:tc>
      </w:tr>
      <w:tr>
        <w:trPr>
          <w:trHeight w:val="27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irrhosi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9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3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.4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.21 (1.4 – 3.5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27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hronic renal failur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1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.2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32 (1.06 – 1.6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</w:tr>
      <w:tr>
        <w:trPr>
          <w:trHeight w:val="27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Diabetes mellitu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21 (1.02- 1.4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</w:tr>
      <w:tr>
        <w:trPr>
          <w:trHeight w:val="27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APS II score (per point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.2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01 (1.01 – 1.0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OFA score (per point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5.3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12 (1.08 – 1.1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ICU LOS †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30.3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15 (1.13 – 1.1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evere sepsi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8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7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4.7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.43 (1.71 – 3.4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.2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5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8.2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ind w:left="720" w:hanging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LOS: Length of stay; SAPS: Simplified Acute Physiology Score; SOFA: Sequential Organ Failure Assessment.</w:t>
      </w:r>
    </w:p>
    <w:p>
      <w:pPr>
        <w:pStyle w:val="Normal"/>
        <w:ind w:left="720" w:hanging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CI: confidence interval, NYHA: New York Heart Association criteria, SEM: standard error of mean.</w:t>
      </w:r>
    </w:p>
    <w:p>
      <w:pPr>
        <w:pStyle w:val="Normal"/>
        <w:ind w:left="720" w:hanging="0"/>
        <w:rPr/>
      </w:pPr>
      <w:r>
        <w:rPr>
          <w:color w:val="000000"/>
          <w:sz w:val="20"/>
          <w:szCs w:val="20"/>
        </w:rPr>
        <w:t>* Hosmer and Lemshow goodness of fit Chi square 12.5 (p=0.09), Nagelkerke pseudo R</w:t>
      </w:r>
      <w:r>
        <w:rPr>
          <w:color w:val="000000"/>
          <w:sz w:val="20"/>
          <w:szCs w:val="20"/>
          <w:vertAlign w:val="superscript"/>
        </w:rPr>
        <w:t>2</w:t>
      </w:r>
      <w:r>
        <w:rPr>
          <w:color w:val="000000"/>
          <w:sz w:val="20"/>
          <w:szCs w:val="20"/>
        </w:rPr>
        <w:t>=0.5. Area under receiver operating curve (AUC): 0.88.</w:t>
      </w:r>
    </w:p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ind w:left="720" w:hanging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† </w:t>
      </w:r>
      <w:r>
        <w:rPr>
          <w:color w:val="000000"/>
          <w:sz w:val="20"/>
          <w:szCs w:val="20"/>
        </w:rPr>
        <w:t>ICU LOS in patients who did not receive blood transfusion and the day in which patients received the first unit of  blood transfusion in the transfused group.</w:t>
      </w:r>
    </w:p>
    <w:p>
      <w:pPr>
        <w:pStyle w:val="Normal"/>
        <w:ind w:left="720" w:hanging="0"/>
        <w:rPr/>
      </w:pPr>
      <w:r>
        <w:rPr>
          <w:b/>
          <w:color w:val="000000"/>
        </w:rPr>
        <w:t>Online Supplement Table S6.</w:t>
      </w:r>
      <w:r>
        <w:rPr>
          <w:color w:val="000000"/>
        </w:rPr>
        <w:t xml:space="preserve">  Baseline characteristics and outcome in transfused patients for whom a propensity score matched pair could be identified (n=1184) and those who did not have a propensity score matched pair.</w:t>
      </w:r>
    </w:p>
    <w:p>
      <w:pPr>
        <w:pStyle w:val="Normal"/>
        <w:ind w:left="720" w:hanging="0"/>
        <w:rPr/>
      </w:pPr>
      <w:r>
        <w:rPr/>
        <w:t xml:space="preserve"> </w:t>
      </w:r>
    </w:p>
    <w:tbl>
      <w:tblPr>
        <w:tblW w:w="8751" w:type="dxa"/>
        <w:jc w:val="left"/>
        <w:tblInd w:w="7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1"/>
        <w:gridCol w:w="1952"/>
        <w:gridCol w:w="2224"/>
        <w:gridCol w:w="874"/>
      </w:tblGrid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tched pair found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 matched pair found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4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Age, mean ± SD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2 ± 15.1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8 ±14.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3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der, male (%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7 (60.6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1 (61.8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6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 xml:space="preserve">Referring facility 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Operating/recovery roo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4 (77.2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9 (69.2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 xml:space="preserve">Emergency room 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 (4.6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 (7.2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 xml:space="preserve">Other hospital 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0.4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1.2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Other ICU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 (8.5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(13.4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 (9.2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(8.9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omorbidities (%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 (25.9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 (27.7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3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 xml:space="preserve">Chronic renal failure 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 (15.8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 (27.0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 (15.3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 (11.6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Cirrhosi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 (2.4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 (7.2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 (2.6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 (3.2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6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Heart failure (NYHA III-IV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(1.5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3.4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Mechanical ventilation (%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1 (65.1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9 (70.7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Severity scores, mean ± SD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 xml:space="preserve">        </w:t>
            </w:r>
            <w:r>
              <w:rPr>
                <w:b w:val="false"/>
                <w:color w:val="000000"/>
                <w:sz w:val="20"/>
                <w:szCs w:val="20"/>
                <w:lang w:val="en-US"/>
              </w:rPr>
              <w:t>SAPS II scor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8 + 16.2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9 + 16.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 xml:space="preserve">        </w:t>
            </w:r>
            <w:r>
              <w:rPr>
                <w:b w:val="false"/>
                <w:color w:val="000000"/>
                <w:sz w:val="20"/>
                <w:szCs w:val="20"/>
                <w:lang w:val="en-US"/>
              </w:rPr>
              <w:t>SOFA scor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 + 3.02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 + 3.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Surgery within 24 hours (%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>
              <w:rPr>
                <w:color w:val="000000"/>
                <w:sz w:val="20"/>
                <w:szCs w:val="20"/>
              </w:rPr>
              <w:t>Cardiovascular surger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3 (47.6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8 (47.5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>
              <w:rPr>
                <w:color w:val="000000"/>
                <w:sz w:val="20"/>
                <w:szCs w:val="20"/>
              </w:rPr>
              <w:t>General surger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 (14.7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 (16.3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>
              <w:rPr>
                <w:color w:val="000000"/>
                <w:sz w:val="20"/>
                <w:szCs w:val="20"/>
              </w:rPr>
              <w:t>Neurosurger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 (10.6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5 (6.9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r>
              <w:rPr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 (7.9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 (8.0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>
              <w:rPr>
                <w:color w:val="000000"/>
                <w:sz w:val="20"/>
                <w:szCs w:val="20"/>
              </w:rPr>
              <w:t>Thoracic surger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 (2.8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2.6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 (16.5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 (18.6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Unplanned admissions (%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7 (30.2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 (44.7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Hemoglobin concentration, g/dl, mean ± SD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 + 2.1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 + 2.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ICU mortality rate (%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 (6.3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 (23.9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Hospital mortality rate (%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 (11.8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 (30.2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ICU LOS, median [IQ]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[1-5]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[10-21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Hospital LOS, median [IQ]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[4-25]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1[12-36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ind w:left="720" w:hanging="0"/>
        <w:rPr>
          <w:color w:val="000000"/>
          <w:sz w:val="20"/>
        </w:rPr>
      </w:pPr>
      <w:r>
        <w:rPr>
          <w:color w:val="000000"/>
          <w:sz w:val="20"/>
        </w:rPr>
        <w:t xml:space="preserve">IQ: interquartile range; COPD: Chronic Obstructive Pulmonary Disease; LOS: Length of stay; NYHA: New York Heart Association; SAPS: Simplified Acute Physiology Score; SOFA: Sequential Organ Failure Assessment. </w:t>
      </w:r>
    </w:p>
    <w:p>
      <w:pPr>
        <w:pStyle w:val="Normal"/>
        <w:ind w:left="720" w:right="198" w:hanging="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  <w:r>
        <w:br w:type="page"/>
      </w:r>
    </w:p>
    <w:p>
      <w:pPr>
        <w:pStyle w:val="Normal"/>
        <w:spacing w:lineRule="auto" w:line="360"/>
        <w:ind w:left="720" w:hanging="0"/>
        <w:rPr/>
      </w:pPr>
      <w:r>
        <w:rPr>
          <w:b/>
          <w:color w:val="000000"/>
        </w:rPr>
        <w:t>Online Supplement Figure S1</w:t>
      </w:r>
      <w:r>
        <w:rPr>
          <w:color w:val="000000"/>
        </w:rPr>
        <w:t>: Time course of SOFA score during the first week in the ICU according to hemoglobin concentration on admission to the ICU; circles &lt; 7 g/dl; triangles 7-9 g/dl; squares 9-11 g/dl; diamonds &gt; 11 g/dl. Multifactorial analysis of variance (ANOVA) p=0.002 overtime between groups. * ANOVA: p &lt;0.01 within group over time; † ANOVA: p &lt;0.01 compared to patients with hemoglobin concentration &gt; 11 g/dl; ‡ ANOVA: p &lt;0.01 compared to patients with hemoglobin concentration 9-11 g/dl.</w:t>
      </w:r>
    </w:p>
    <w:p>
      <w:pPr>
        <w:pStyle w:val="Normal"/>
        <w:spacing w:lineRule="auto" w:line="360"/>
        <w:ind w:left="720" w:hanging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left="720" w:hanging="0"/>
        <w:rPr>
          <w:color w:val="000000"/>
        </w:rPr>
      </w:pPr>
      <w:r>
        <w:rPr>
          <w:color w:val="000000"/>
        </w:rPr>
        <w:drawing>
          <wp:inline distT="0" distB="0" distL="0" distR="0">
            <wp:extent cx="5824220" cy="4368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220" cy="4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ind w:left="720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ind w:left="720" w:hanging="0"/>
        <w:rPr/>
      </w:pPr>
      <w:r>
        <w:rPr>
          <w:b/>
          <w:color w:val="000000"/>
        </w:rPr>
        <w:t>Online Supplement Figure S2</w:t>
      </w:r>
      <w:r>
        <w:rPr>
          <w:color w:val="000000"/>
        </w:rPr>
        <w:t xml:space="preserve">: Bar chart representing ICU and hospital mortality rates (%) according to the time of the first transfusion in the ICU. ICU mortality; * p &lt;0.05 compared to the first category (Chi square test with Bonferroni correction for multiple comparisons). Hospital mortality; † p &lt;0.05 compared to the first category (Chi square test with Bonferroni correction for multiple comparisons). </w:t>
      </w:r>
    </w:p>
    <w:p>
      <w:pPr>
        <w:pStyle w:val="Normal"/>
        <w:spacing w:lineRule="auto" w:line="360"/>
        <w:ind w:left="720" w:hanging="0"/>
        <w:rPr>
          <w:color w:val="000000"/>
        </w:rPr>
      </w:pPr>
      <w:r>
        <w:rPr>
          <w:color w:val="000000"/>
        </w:rPr>
        <w:t xml:space="preserve">The transfusion trigger ranged between </w:t>
      </w:r>
      <w:r>
        <w:rPr>
          <w:color w:val="000000"/>
          <w:lang w:val="en-GB"/>
        </w:rPr>
        <w:t>8.16 to 8.31 g/dL between categories (p=361).</w:t>
      </w:r>
    </w:p>
    <w:p>
      <w:pPr>
        <w:pStyle w:val="Normal"/>
        <w:spacing w:lineRule="auto" w:line="360"/>
        <w:ind w:left="720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720" w:right="198" w:hanging="0"/>
        <w:rPr>
          <w:b/>
          <w:b/>
          <w:color w:val="000000"/>
        </w:rPr>
      </w:pPr>
      <w:r>
        <w:rPr>
          <w:color w:val="000000"/>
        </w:rPr>
        <w:drawing>
          <wp:inline distT="0" distB="0" distL="0" distR="0">
            <wp:extent cx="5938520" cy="44545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445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ind w:left="720" w:right="198" w:hanging="0"/>
        <w:rPr/>
      </w:pPr>
      <w:r>
        <w:rPr>
          <w:b/>
          <w:color w:val="000000"/>
        </w:rPr>
        <w:t>Online Supplement Figure S3</w:t>
      </w:r>
      <w:r>
        <w:rPr>
          <w:color w:val="000000"/>
        </w:rPr>
        <w:t>. Receiver operating curve demonstrating the discrimination of propensity score on blood transfusion. Area under the curve (AUC) = 0.88</w:t>
      </w:r>
    </w:p>
    <w:p>
      <w:pPr>
        <w:pStyle w:val="Normal"/>
        <w:ind w:left="720" w:right="198" w:hanging="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5947410" cy="44583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45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de-D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21:23:00Z</dcterms:created>
  <dc:creator>KPI</dc:creator>
  <dc:description/>
  <cp:keywords/>
  <dc:language>en-US</dc:language>
  <cp:lastModifiedBy>Eddy Baker</cp:lastModifiedBy>
  <dcterms:modified xsi:type="dcterms:W3CDTF">2010-05-24T10:34:00Z</dcterms:modified>
  <cp:revision>16</cp:revision>
  <dc:subject/>
  <dc:title>Supplementary online content</dc:title>
</cp:coreProperties>
</file>